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76ACE" w14:textId="77777777" w:rsidR="00E7707F" w:rsidRDefault="00EC0535" w:rsidP="00E7707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itional</w:t>
      </w:r>
      <w:r w:rsidRPr="00473865">
        <w:rPr>
          <w:rFonts w:ascii="Calibri" w:hAnsi="Calibri" w:cs="Calibri"/>
          <w:b/>
          <w:bCs/>
          <w:sz w:val="24"/>
          <w:szCs w:val="24"/>
        </w:rPr>
        <w:t xml:space="preserve"> file 3 – Recommendations for the development of a lifestyle intervention for cancer survivors</w:t>
      </w:r>
    </w:p>
    <w:p w14:paraId="0553FFD7" w14:textId="09326DB5" w:rsidR="00971798" w:rsidRPr="006D0A44" w:rsidRDefault="00987E70" w:rsidP="00E7707F">
      <w:pPr>
        <w:spacing w:line="240" w:lineRule="auto"/>
        <w:rPr>
          <w:b/>
          <w:sz w:val="24"/>
          <w:szCs w:val="24"/>
        </w:rPr>
      </w:pPr>
      <w:r w:rsidRPr="006D0A44">
        <w:rPr>
          <w:b/>
          <w:sz w:val="24"/>
          <w:szCs w:val="24"/>
        </w:rPr>
        <w:t>R</w:t>
      </w:r>
      <w:r w:rsidR="00971798" w:rsidRPr="006D0A44">
        <w:rPr>
          <w:b/>
          <w:sz w:val="24"/>
          <w:szCs w:val="24"/>
        </w:rPr>
        <w:t>ecommendations for</w:t>
      </w:r>
      <w:r w:rsidRPr="006D0A44">
        <w:rPr>
          <w:b/>
          <w:sz w:val="24"/>
          <w:szCs w:val="24"/>
        </w:rPr>
        <w:t xml:space="preserve"> the development of a</w:t>
      </w:r>
      <w:r w:rsidR="00971798" w:rsidRPr="006D0A44">
        <w:rPr>
          <w:b/>
          <w:sz w:val="24"/>
          <w:szCs w:val="24"/>
        </w:rPr>
        <w:t xml:space="preserve"> lifestyle intervention for cancer surviv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40"/>
        <w:gridCol w:w="4961"/>
      </w:tblGrid>
      <w:tr w:rsidR="00971798" w14:paraId="73CEF8B6" w14:textId="77777777" w:rsidTr="001847C1">
        <w:trPr>
          <w:trHeight w:val="300"/>
        </w:trPr>
        <w:tc>
          <w:tcPr>
            <w:tcW w:w="5240" w:type="dxa"/>
          </w:tcPr>
          <w:p w14:paraId="03B5E2B6" w14:textId="77777777" w:rsidR="00971798" w:rsidRDefault="00971798" w:rsidP="003C41E9">
            <w:pPr>
              <w:rPr>
                <w:b/>
                <w:bCs/>
              </w:rPr>
            </w:pPr>
            <w:r w:rsidRPr="2F2A1439">
              <w:rPr>
                <w:b/>
                <w:bCs/>
              </w:rPr>
              <w:t>TIMING AND PERSONAL NEEDS</w:t>
            </w:r>
          </w:p>
          <w:p w14:paraId="73C712FE" w14:textId="77777777" w:rsidR="00971798" w:rsidRDefault="00971798" w:rsidP="003C41E9">
            <w:pPr>
              <w:rPr>
                <w:b/>
                <w:bCs/>
              </w:rPr>
            </w:pPr>
          </w:p>
          <w:p w14:paraId="373080ED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Flexible timing:</w:t>
            </w:r>
            <w:r w:rsidRPr="2F2A1439">
              <w:rPr>
                <w:lang w:val="en-US"/>
              </w:rPr>
              <w:t xml:space="preserve"> often not in rollercoaster period but in recovery period: more time and mental space</w:t>
            </w:r>
          </w:p>
          <w:p w14:paraId="5ACED83E" w14:textId="45C918B6" w:rsidR="00971798" w:rsidRDefault="009A0147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Personalized</w:t>
            </w:r>
            <w:r w:rsidR="00971798" w:rsidRPr="2F2A1439">
              <w:rPr>
                <w:b/>
                <w:bCs/>
                <w:lang w:val="en-US"/>
              </w:rPr>
              <w:t xml:space="preserve"> </w:t>
            </w:r>
            <w:r w:rsidR="00971798">
              <w:rPr>
                <w:b/>
                <w:bCs/>
                <w:lang w:val="en-US"/>
              </w:rPr>
              <w:t>lifestyle</w:t>
            </w:r>
            <w:r w:rsidR="00971798" w:rsidRPr="2F2A1439">
              <w:rPr>
                <w:b/>
                <w:bCs/>
                <w:lang w:val="en-US"/>
              </w:rPr>
              <w:t xml:space="preserve"> counseling is important</w:t>
            </w:r>
            <w:r w:rsidR="00971798" w:rsidRPr="2F2A1439">
              <w:rPr>
                <w:lang w:val="en-US"/>
              </w:rPr>
              <w:t>: desire to feel acknowledged and understood</w:t>
            </w:r>
          </w:p>
          <w:p w14:paraId="4C4A9BB0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 xml:space="preserve">Not everyone desires </w:t>
            </w:r>
            <w:r>
              <w:rPr>
                <w:b/>
                <w:bCs/>
                <w:lang w:val="en-US"/>
              </w:rPr>
              <w:t>lifestyle</w:t>
            </w:r>
            <w:r w:rsidRPr="2F2A1439">
              <w:rPr>
                <w:b/>
                <w:bCs/>
                <w:lang w:val="en-US"/>
              </w:rPr>
              <w:t xml:space="preserve"> counselling</w:t>
            </w:r>
            <w:r w:rsidRPr="2F2A1439">
              <w:rPr>
                <w:lang w:val="en-US"/>
              </w:rPr>
              <w:t>: some feel confident and capable to manage it independently, others are hesitant to allow professionals to determine their actions</w:t>
            </w:r>
          </w:p>
          <w:p w14:paraId="65438E9E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 xml:space="preserve">Arguments for lifestyle change for people who doubt can include: </w:t>
            </w:r>
            <w:r w:rsidRPr="2F2A1439">
              <w:rPr>
                <w:lang w:val="en-US"/>
              </w:rPr>
              <w:t>providing sense of control, or working on recovery and quality of life</w:t>
            </w:r>
          </w:p>
        </w:tc>
        <w:tc>
          <w:tcPr>
            <w:tcW w:w="4961" w:type="dxa"/>
          </w:tcPr>
          <w:p w14:paraId="6BC341E0" w14:textId="77777777" w:rsidR="00971798" w:rsidRDefault="00971798" w:rsidP="003C41E9">
            <w:p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ACCESSIBILITY AND LOCATION</w:t>
            </w:r>
          </w:p>
          <w:p w14:paraId="3CC31F98" w14:textId="77777777" w:rsidR="00971798" w:rsidRDefault="00971798" w:rsidP="003C41E9">
            <w:pPr>
              <w:rPr>
                <w:b/>
                <w:bCs/>
                <w:lang w:val="en-US"/>
              </w:rPr>
            </w:pPr>
          </w:p>
          <w:p w14:paraId="249FCF61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 xml:space="preserve">Provision of </w:t>
            </w:r>
            <w:r>
              <w:rPr>
                <w:b/>
                <w:bCs/>
                <w:lang w:val="en-US"/>
              </w:rPr>
              <w:t>counselling</w:t>
            </w:r>
            <w:r w:rsidRPr="2F2A1439">
              <w:rPr>
                <w:b/>
                <w:bCs/>
                <w:lang w:val="en-US"/>
              </w:rPr>
              <w:t xml:space="preserve"> outside the hospital</w:t>
            </w:r>
          </w:p>
          <w:p w14:paraId="21E388D1" w14:textId="0D45311A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5300B9C6">
              <w:rPr>
                <w:b/>
                <w:bCs/>
                <w:lang w:val="en-US"/>
              </w:rPr>
              <w:t xml:space="preserve">Accessibility important: </w:t>
            </w:r>
            <w:r w:rsidRPr="5300B9C6">
              <w:rPr>
                <w:lang w:val="en-US"/>
              </w:rPr>
              <w:t xml:space="preserve">in patients’ region </w:t>
            </w:r>
          </w:p>
          <w:p w14:paraId="310485D4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Not only digital sessions but also</w:t>
            </w:r>
            <w:r w:rsidRPr="2F2A1439">
              <w:rPr>
                <w:b/>
                <w:bCs/>
                <w:lang w:val="en-US"/>
              </w:rPr>
              <w:t xml:space="preserve"> in-person meetings</w:t>
            </w:r>
          </w:p>
          <w:p w14:paraId="158EEFEF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 xml:space="preserve">Make use of </w:t>
            </w:r>
            <w:r w:rsidRPr="2F2A1439">
              <w:rPr>
                <w:b/>
                <w:bCs/>
                <w:lang w:val="en-US"/>
              </w:rPr>
              <w:t xml:space="preserve">cancer walk-in centers </w:t>
            </w:r>
            <w:r w:rsidRPr="2F2A1439">
              <w:rPr>
                <w:lang w:val="en-US"/>
              </w:rPr>
              <w:t>to provide (informal) support</w:t>
            </w:r>
          </w:p>
          <w:p w14:paraId="2797561A" w14:textId="77777777" w:rsidR="00971798" w:rsidRDefault="00971798" w:rsidP="003C41E9">
            <w:pPr>
              <w:rPr>
                <w:b/>
                <w:bCs/>
                <w:lang w:val="en-US"/>
              </w:rPr>
            </w:pPr>
          </w:p>
        </w:tc>
      </w:tr>
      <w:tr w:rsidR="00971798" w14:paraId="5A09C42C" w14:textId="77777777" w:rsidTr="001847C1">
        <w:trPr>
          <w:trHeight w:val="300"/>
        </w:trPr>
        <w:tc>
          <w:tcPr>
            <w:tcW w:w="5240" w:type="dxa"/>
          </w:tcPr>
          <w:p w14:paraId="66285314" w14:textId="77777777" w:rsidR="00971798" w:rsidRDefault="00971798" w:rsidP="003C41E9">
            <w:p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ROLE OF HEALTHCARE PROFESSIONALS</w:t>
            </w:r>
          </w:p>
          <w:p w14:paraId="09FB3A5B" w14:textId="77777777" w:rsidR="00E7707F" w:rsidRDefault="00E7707F" w:rsidP="003C41E9">
            <w:pPr>
              <w:rPr>
                <w:b/>
                <w:bCs/>
                <w:lang w:val="en-US"/>
              </w:rPr>
            </w:pPr>
          </w:p>
          <w:p w14:paraId="340814F0" w14:textId="7352A283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More attention to lifestyle factors in healthcare by healthcare professionals</w:t>
            </w:r>
            <w:r w:rsidR="00C35649">
              <w:rPr>
                <w:b/>
                <w:bCs/>
                <w:lang w:val="en-US"/>
              </w:rPr>
              <w:t xml:space="preserve"> in the hos</w:t>
            </w:r>
            <w:r w:rsidR="004F667B">
              <w:rPr>
                <w:b/>
                <w:bCs/>
                <w:lang w:val="en-US"/>
              </w:rPr>
              <w:t>pital and primary care</w:t>
            </w:r>
            <w:r w:rsidRPr="2F2A1439">
              <w:rPr>
                <w:b/>
                <w:bCs/>
                <w:lang w:val="en-US"/>
              </w:rPr>
              <w:t xml:space="preserve"> (nurses and doctors)</w:t>
            </w:r>
          </w:p>
          <w:p w14:paraId="3517F987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unselling</w:t>
            </w:r>
            <w:r w:rsidRPr="2F2A1439">
              <w:rPr>
                <w:lang w:val="en-US"/>
              </w:rPr>
              <w:t xml:space="preserve"> in personal needs and referral to counselling that addresses these needs</w:t>
            </w:r>
          </w:p>
          <w:p w14:paraId="73CC8EAD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 xml:space="preserve">Professionals providing </w:t>
            </w:r>
            <w:r>
              <w:rPr>
                <w:b/>
                <w:bCs/>
                <w:lang w:val="en-US"/>
              </w:rPr>
              <w:t>lifestyle</w:t>
            </w:r>
            <w:r w:rsidRPr="2F2A1439">
              <w:rPr>
                <w:b/>
                <w:bCs/>
                <w:lang w:val="en-US"/>
              </w:rPr>
              <w:t xml:space="preserve"> counselling </w:t>
            </w:r>
            <w:r w:rsidRPr="2F2A1439">
              <w:rPr>
                <w:lang w:val="en-US"/>
              </w:rPr>
              <w:t>(dieticians, physiotherapists, lifestyle coaches)</w:t>
            </w:r>
            <w:r w:rsidRPr="2F2A1439">
              <w:rPr>
                <w:b/>
                <w:bCs/>
                <w:lang w:val="en-US"/>
              </w:rPr>
              <w:t xml:space="preserve"> should:</w:t>
            </w:r>
          </w:p>
          <w:p w14:paraId="098A6C80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Have expertise in oncology</w:t>
            </w:r>
          </w:p>
          <w:p w14:paraId="1E712279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Adapt their service to individual preferences, circumstances and capabilities</w:t>
            </w:r>
          </w:p>
          <w:p w14:paraId="754449BB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Make lifestyle plans together with the patients</w:t>
            </w:r>
          </w:p>
          <w:p w14:paraId="57CD799A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Motivate patients</w:t>
            </w:r>
          </w:p>
          <w:p w14:paraId="00BEEDBA" w14:textId="77777777" w:rsidR="00971798" w:rsidRDefault="00971798" w:rsidP="00971798">
            <w:pPr>
              <w:pStyle w:val="Lijstalinea"/>
              <w:numPr>
                <w:ilvl w:val="1"/>
                <w:numId w:val="1"/>
              </w:numPr>
              <w:rPr>
                <w:lang w:val="en-US"/>
              </w:rPr>
            </w:pPr>
            <w:r w:rsidRPr="2F2A1439">
              <w:rPr>
                <w:lang w:val="en-US"/>
              </w:rPr>
              <w:t>Help navigate the balance between pushing their limits and pacing themselves</w:t>
            </w:r>
          </w:p>
          <w:p w14:paraId="37B2B7D0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 xml:space="preserve">A collaborative healthcare team </w:t>
            </w:r>
            <w:r w:rsidRPr="2F2A1439">
              <w:rPr>
                <w:lang w:val="en-US"/>
              </w:rPr>
              <w:t>that works together and refers to each other provide patients with the right support</w:t>
            </w:r>
          </w:p>
          <w:p w14:paraId="5E4265BA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Accessibility:</w:t>
            </w:r>
            <w:r w:rsidRPr="2F2A1439">
              <w:rPr>
                <w:lang w:val="en-US"/>
              </w:rPr>
              <w:t xml:space="preserve"> low-threshold contact with professionals</w:t>
            </w:r>
          </w:p>
          <w:p w14:paraId="687CF3E1" w14:textId="28CF6D86" w:rsidR="00971798" w:rsidRPr="00B148DF" w:rsidRDefault="00971798" w:rsidP="00B148DF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Provide insight in and offering different possibilities for counselling</w:t>
            </w:r>
          </w:p>
          <w:p w14:paraId="1CA4F6B3" w14:textId="77777777" w:rsidR="00971798" w:rsidRDefault="00971798" w:rsidP="003C41E9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</w:tcPr>
          <w:p w14:paraId="7F990372" w14:textId="77777777" w:rsidR="00971798" w:rsidRDefault="00971798" w:rsidP="003C41E9">
            <w:p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CONTENT AND APPROACH OF LIFESTYLE INTERVENTIONS</w:t>
            </w:r>
          </w:p>
          <w:p w14:paraId="70C5D5BE" w14:textId="77777777" w:rsidR="00E7707F" w:rsidRDefault="00E7707F" w:rsidP="003C41E9">
            <w:pPr>
              <w:rPr>
                <w:b/>
                <w:bCs/>
                <w:lang w:val="en-US"/>
              </w:rPr>
            </w:pPr>
          </w:p>
          <w:p w14:paraId="2C262520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Assessing multiple lifestyle factors in an integrated way</w:t>
            </w:r>
            <w:r w:rsidRPr="2F2A1439">
              <w:rPr>
                <w:lang w:val="en-US"/>
              </w:rPr>
              <w:t>: these are interconnected and impact overall health</w:t>
            </w:r>
          </w:p>
          <w:p w14:paraId="4E6B0814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5CF05E24">
              <w:rPr>
                <w:b/>
                <w:bCs/>
                <w:lang w:val="en-US"/>
              </w:rPr>
              <w:t>Autonomy and freedom of choice is important</w:t>
            </w:r>
          </w:p>
          <w:p w14:paraId="7B21BDBB" w14:textId="6AA4E2EE" w:rsidR="00971798" w:rsidRDefault="009A0147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Behavior</w:t>
            </w:r>
            <w:r w:rsidR="00971798" w:rsidRPr="2F2A1439">
              <w:rPr>
                <w:b/>
                <w:bCs/>
                <w:lang w:val="en-US"/>
              </w:rPr>
              <w:t xml:space="preserve"> change is difficult</w:t>
            </w:r>
            <w:r w:rsidR="00971798" w:rsidRPr="2F2A1439">
              <w:rPr>
                <w:lang w:val="en-US"/>
              </w:rPr>
              <w:t xml:space="preserve"> (due to physical limitations, time constraints, procrastination, temptations) </w:t>
            </w:r>
            <w:r w:rsidR="00971798" w:rsidRPr="2F2A1439">
              <w:rPr>
                <w:rFonts w:ascii="Wingdings" w:eastAsia="Wingdings" w:hAnsi="Wingdings" w:cs="Wingdings"/>
                <w:lang w:val="en-US"/>
              </w:rPr>
              <w:t>à</w:t>
            </w:r>
            <w:r w:rsidR="00971798" w:rsidRPr="2F2A1439">
              <w:rPr>
                <w:lang w:val="en-US"/>
              </w:rPr>
              <w:t xml:space="preserve"> provide the right support for this by using </w:t>
            </w:r>
            <w:r w:rsidRPr="2F2A1439">
              <w:rPr>
                <w:lang w:val="en-US"/>
              </w:rPr>
              <w:t>behavior</w:t>
            </w:r>
            <w:r w:rsidR="00971798" w:rsidRPr="2F2A1439">
              <w:rPr>
                <w:lang w:val="en-US"/>
              </w:rPr>
              <w:t xml:space="preserve"> change techniques</w:t>
            </w:r>
          </w:p>
          <w:p w14:paraId="5878A04D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Make use of facilitators:</w:t>
            </w:r>
            <w:r w:rsidRPr="2F2A1439">
              <w:rPr>
                <w:lang w:val="en-US"/>
              </w:rPr>
              <w:t xml:space="preserve"> their interest in lifestyle topics, support from professionals and own social network</w:t>
            </w:r>
          </w:p>
          <w:p w14:paraId="26AA7D12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2F2A1439">
              <w:rPr>
                <w:b/>
                <w:bCs/>
                <w:lang w:val="en-US"/>
              </w:rPr>
              <w:t>Enhance critical health literacy skills to recognize reliable  information from trustworthy sources</w:t>
            </w:r>
          </w:p>
          <w:p w14:paraId="758CDFDF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Group based activities:</w:t>
            </w:r>
            <w:r w:rsidRPr="2F2A1439">
              <w:rPr>
                <w:lang w:val="en-US"/>
              </w:rPr>
              <w:t xml:space="preserve"> peer support is valuable as it creates a sense of mutual understanding</w:t>
            </w:r>
          </w:p>
          <w:p w14:paraId="38756107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Mixed groups:</w:t>
            </w:r>
            <w:r w:rsidRPr="2F2A1439">
              <w:rPr>
                <w:lang w:val="en-US"/>
              </w:rPr>
              <w:t xml:space="preserve"> </w:t>
            </w:r>
            <w:r w:rsidRPr="2F2A1439">
              <w:rPr>
                <w:rFonts w:cs="Times New Roman"/>
                <w:lang w:val="en-US"/>
              </w:rPr>
              <w:t>Different types of cancer in both curative and palliative phases.</w:t>
            </w:r>
          </w:p>
          <w:p w14:paraId="0A181C7E" w14:textId="77777777" w:rsidR="00971798" w:rsidRDefault="00971798" w:rsidP="00971798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2F2A1439">
              <w:rPr>
                <w:b/>
                <w:bCs/>
                <w:lang w:val="en-US"/>
              </w:rPr>
              <w:t>Involve patients’ social environment:</w:t>
            </w:r>
            <w:r w:rsidRPr="2F2A1439">
              <w:rPr>
                <w:lang w:val="en-US"/>
              </w:rPr>
              <w:t xml:space="preserve"> they can assist in the management of daily patterns and energy balance. Also living a healthy lifestyle together with them brings support and motivation</w:t>
            </w:r>
          </w:p>
        </w:tc>
      </w:tr>
      <w:tr w:rsidR="00AD39F8" w14:paraId="6C2BF942" w14:textId="77777777" w:rsidTr="00B148DF">
        <w:trPr>
          <w:trHeight w:val="300"/>
        </w:trPr>
        <w:tc>
          <w:tcPr>
            <w:tcW w:w="10201" w:type="dxa"/>
            <w:gridSpan w:val="2"/>
          </w:tcPr>
          <w:p w14:paraId="3A65AB15" w14:textId="4F8BDD5F" w:rsidR="00BF1EA8" w:rsidRDefault="00C4122B" w:rsidP="00870D77">
            <w:pPr>
              <w:rPr>
                <w:b/>
                <w:bCs/>
                <w:lang w:val="en-US"/>
              </w:rPr>
            </w:pPr>
            <w:r w:rsidRPr="397F6E76">
              <w:rPr>
                <w:b/>
                <w:bCs/>
                <w:lang w:val="en-US"/>
              </w:rPr>
              <w:t xml:space="preserve">HOW TO </w:t>
            </w:r>
            <w:r w:rsidR="00F453A9" w:rsidRPr="397F6E76">
              <w:rPr>
                <w:b/>
                <w:bCs/>
                <w:lang w:val="en-US"/>
              </w:rPr>
              <w:t>TAKE INTO ACCOUNT HEALTH LITERACY</w:t>
            </w:r>
          </w:p>
          <w:p w14:paraId="24DA1E72" w14:textId="77777777" w:rsidR="00E7707F" w:rsidRDefault="00E7707F" w:rsidP="00870D77">
            <w:pPr>
              <w:rPr>
                <w:b/>
                <w:bCs/>
                <w:lang w:val="en-US"/>
              </w:rPr>
            </w:pPr>
          </w:p>
          <w:p w14:paraId="0AD57287" w14:textId="3F729EC2" w:rsidR="00C4122B" w:rsidRPr="003A45B8" w:rsidRDefault="13379292" w:rsidP="73E8B95A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73E8B95A">
              <w:rPr>
                <w:b/>
                <w:bCs/>
                <w:lang w:val="en-US"/>
              </w:rPr>
              <w:t xml:space="preserve">Accessible and integrated lifestyle </w:t>
            </w:r>
            <w:r w:rsidR="58D28D8C" w:rsidRPr="481EBEFF">
              <w:rPr>
                <w:b/>
                <w:bCs/>
                <w:lang w:val="en-US"/>
              </w:rPr>
              <w:t>counselling</w:t>
            </w:r>
            <w:r w:rsidRPr="73E8B95A">
              <w:rPr>
                <w:b/>
                <w:bCs/>
                <w:lang w:val="en-US"/>
              </w:rPr>
              <w:t xml:space="preserve">: </w:t>
            </w:r>
            <w:r w:rsidRPr="73E8B95A">
              <w:rPr>
                <w:lang w:val="en-US"/>
              </w:rPr>
              <w:t>to support patients with the orientation and navigation in lifestyle counselling</w:t>
            </w:r>
          </w:p>
          <w:p w14:paraId="12AD7731" w14:textId="57642671" w:rsidR="00C4122B" w:rsidRPr="003A45B8" w:rsidRDefault="005642BC" w:rsidP="00C4122B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nhance patients’ critical health literacy skills: </w:t>
            </w:r>
            <w:r>
              <w:rPr>
                <w:lang w:val="en-US"/>
              </w:rPr>
              <w:t>to</w:t>
            </w:r>
            <w:r w:rsidR="003A45B8">
              <w:rPr>
                <w:lang w:val="en-US"/>
              </w:rPr>
              <w:t xml:space="preserve"> identify trustworthy, evidence-based information</w:t>
            </w:r>
          </w:p>
          <w:p w14:paraId="34A39225" w14:textId="58FE5328" w:rsidR="002C2A99" w:rsidRPr="00091E47" w:rsidRDefault="00FD2D40" w:rsidP="00C4122B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ffective patient-provider communication: </w:t>
            </w:r>
            <w:r>
              <w:rPr>
                <w:lang w:val="en-US"/>
              </w:rPr>
              <w:t>use clear, understandable and not patronizing language and the use of visual materials</w:t>
            </w:r>
          </w:p>
          <w:p w14:paraId="3A7DD42D" w14:textId="066880C2" w:rsidR="00091E47" w:rsidRPr="00C4122B" w:rsidRDefault="00091E47" w:rsidP="00C4122B">
            <w:pPr>
              <w:pStyle w:val="Lijstaline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ognize and acknowledge different viewpoint</w:t>
            </w:r>
            <w:r w:rsidR="00B148DF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 xml:space="preserve"> on lifestyle and health</w:t>
            </w:r>
          </w:p>
          <w:p w14:paraId="4B99F3D4" w14:textId="5CD2908A" w:rsidR="00F453A9" w:rsidRPr="00870D77" w:rsidRDefault="00F453A9" w:rsidP="00870D77">
            <w:pPr>
              <w:rPr>
                <w:lang w:val="en-US"/>
              </w:rPr>
            </w:pPr>
          </w:p>
        </w:tc>
      </w:tr>
    </w:tbl>
    <w:p w14:paraId="0DE89DCC" w14:textId="0E707C9D" w:rsidR="00971798" w:rsidRDefault="00971798">
      <w:pPr>
        <w:rPr>
          <w:rFonts w:ascii="Aptos" w:eastAsia="Aptos" w:hAnsi="Aptos" w:cs="Aptos"/>
        </w:rPr>
      </w:pPr>
    </w:p>
    <w:sectPr w:rsidR="00971798" w:rsidSect="00B148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A43D2B"/>
    <w:multiLevelType w:val="hybridMultilevel"/>
    <w:tmpl w:val="4E241EF4"/>
    <w:lvl w:ilvl="0" w:tplc="AADA085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034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98"/>
    <w:rsid w:val="00087358"/>
    <w:rsid w:val="00091E47"/>
    <w:rsid w:val="000B64B3"/>
    <w:rsid w:val="00125087"/>
    <w:rsid w:val="00142C97"/>
    <w:rsid w:val="00144304"/>
    <w:rsid w:val="00144748"/>
    <w:rsid w:val="001847C1"/>
    <w:rsid w:val="001B2938"/>
    <w:rsid w:val="002C2A99"/>
    <w:rsid w:val="003704DF"/>
    <w:rsid w:val="003942AF"/>
    <w:rsid w:val="003A45B8"/>
    <w:rsid w:val="003C41E9"/>
    <w:rsid w:val="00407125"/>
    <w:rsid w:val="00434E66"/>
    <w:rsid w:val="00470046"/>
    <w:rsid w:val="00473865"/>
    <w:rsid w:val="0047720E"/>
    <w:rsid w:val="004861B7"/>
    <w:rsid w:val="004C09D2"/>
    <w:rsid w:val="004D4409"/>
    <w:rsid w:val="004F667B"/>
    <w:rsid w:val="00514B26"/>
    <w:rsid w:val="00550331"/>
    <w:rsid w:val="005642BC"/>
    <w:rsid w:val="005A3B6B"/>
    <w:rsid w:val="006B0706"/>
    <w:rsid w:val="006D0A44"/>
    <w:rsid w:val="006F23C9"/>
    <w:rsid w:val="00733D5B"/>
    <w:rsid w:val="00736D74"/>
    <w:rsid w:val="00796B1C"/>
    <w:rsid w:val="00823BB3"/>
    <w:rsid w:val="00870D77"/>
    <w:rsid w:val="00884759"/>
    <w:rsid w:val="008E585F"/>
    <w:rsid w:val="009521D7"/>
    <w:rsid w:val="00971798"/>
    <w:rsid w:val="00987E70"/>
    <w:rsid w:val="009A0147"/>
    <w:rsid w:val="009C29E5"/>
    <w:rsid w:val="00A271BC"/>
    <w:rsid w:val="00A8358E"/>
    <w:rsid w:val="00AA3103"/>
    <w:rsid w:val="00AC3EED"/>
    <w:rsid w:val="00AC72F1"/>
    <w:rsid w:val="00AD39F8"/>
    <w:rsid w:val="00B148DF"/>
    <w:rsid w:val="00B743FC"/>
    <w:rsid w:val="00BF1EA8"/>
    <w:rsid w:val="00C35649"/>
    <w:rsid w:val="00C4122B"/>
    <w:rsid w:val="00C74E95"/>
    <w:rsid w:val="00D03BE3"/>
    <w:rsid w:val="00E7707F"/>
    <w:rsid w:val="00EC0535"/>
    <w:rsid w:val="00ED3320"/>
    <w:rsid w:val="00EE20FA"/>
    <w:rsid w:val="00F453A9"/>
    <w:rsid w:val="00FC672F"/>
    <w:rsid w:val="00FD2D40"/>
    <w:rsid w:val="13379292"/>
    <w:rsid w:val="397F6E76"/>
    <w:rsid w:val="3BA8B21E"/>
    <w:rsid w:val="481EBEFF"/>
    <w:rsid w:val="50E77414"/>
    <w:rsid w:val="5300B9C6"/>
    <w:rsid w:val="576E41B2"/>
    <w:rsid w:val="58D28D8C"/>
    <w:rsid w:val="73E8B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B6D5A"/>
  <w15:chartTrackingRefBased/>
  <w15:docId w15:val="{9D4F0022-9240-4D60-AFD3-9A3135082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71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71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717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71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717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71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71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71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71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717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717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717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7179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7179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7179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7179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7179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717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71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71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717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71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71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7179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7179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7179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717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7179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71798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717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717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71798"/>
    <w:rPr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97179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4E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4E95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D03B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8f8cb2-0ba2-40cd-bb05-5a0147f3094b">
      <Terms xmlns="http://schemas.microsoft.com/office/infopath/2007/PartnerControls"/>
    </lcf76f155ced4ddcb4097134ff3c332f>
    <TaxCatchAll xmlns="9503959e-1888-494f-babd-bfbd905fce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AA2BA45EFAC44B742CE65CCAD535F" ma:contentTypeVersion="12" ma:contentTypeDescription="Create a new document." ma:contentTypeScope="" ma:versionID="170fc5f6bdd52477824a166a07c62690">
  <xsd:schema xmlns:xsd="http://www.w3.org/2001/XMLSchema" xmlns:xs="http://www.w3.org/2001/XMLSchema" xmlns:p="http://schemas.microsoft.com/office/2006/metadata/properties" xmlns:ns2="818f8cb2-0ba2-40cd-bb05-5a0147f3094b" xmlns:ns3="9503959e-1888-494f-babd-bfbd905fcea1" targetNamespace="http://schemas.microsoft.com/office/2006/metadata/properties" ma:root="true" ma:fieldsID="196843a45987665d8df2bd2b19a47f15" ns2:_="" ns3:_="">
    <xsd:import namespace="818f8cb2-0ba2-40cd-bb05-5a0147f3094b"/>
    <xsd:import namespace="9503959e-1888-494f-babd-bfbd905fce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f8cb2-0ba2-40cd-bb05-5a0147f309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5a2ead-fb08-4f89-b991-c2b7785951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3959e-1888-494f-babd-bfbd905fcea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09e71b-a7f4-4f2c-bede-f55a03e5cade}" ma:internalName="TaxCatchAll" ma:showField="CatchAllData" ma:web="9503959e-1888-494f-babd-bfbd905fce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A56C59-B2C6-4499-9AE7-4AE0E4EF44C6}">
  <ds:schemaRefs>
    <ds:schemaRef ds:uri="http://schemas.microsoft.com/office/2006/metadata/properties"/>
    <ds:schemaRef ds:uri="http://schemas.microsoft.com/office/infopath/2007/PartnerControls"/>
    <ds:schemaRef ds:uri="d5d6e882-584b-4f22-b466-98f8c8a0401a"/>
    <ds:schemaRef ds:uri="818f8cb2-0ba2-40cd-bb05-5a0147f3094b"/>
    <ds:schemaRef ds:uri="9503959e-1888-494f-babd-bfbd905fcea1"/>
  </ds:schemaRefs>
</ds:datastoreItem>
</file>

<file path=customXml/itemProps2.xml><?xml version="1.0" encoding="utf-8"?>
<ds:datastoreItem xmlns:ds="http://schemas.openxmlformats.org/officeDocument/2006/customXml" ds:itemID="{C909E962-7F5A-4DBA-8426-62A4B21335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A21411-A266-49E0-BFB9-9DEC6645A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8f8cb2-0ba2-40cd-bb05-5a0147f3094b"/>
    <ds:schemaRef ds:uri="9503959e-1888-494f-babd-bfbd905fc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handen, A. (Anna)</dc:creator>
  <cp:keywords/>
  <dc:description/>
  <cp:lastModifiedBy>Manshanden, A. (Anna)</cp:lastModifiedBy>
  <cp:revision>42</cp:revision>
  <dcterms:created xsi:type="dcterms:W3CDTF">2025-02-26T21:04:00Z</dcterms:created>
  <dcterms:modified xsi:type="dcterms:W3CDTF">2025-06-2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AA2BA45EFAC44B742CE65CCAD535F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